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809F4" w14:textId="2FEAB26B" w:rsidR="0043213C" w:rsidRDefault="0043213C">
      <w:pPr>
        <w:rPr>
          <w:rFonts w:ascii="Times New Roman" w:hAnsi="Times New Roman" w:cs="Times New Roman"/>
          <w:lang w:val="en-US"/>
        </w:rPr>
      </w:pPr>
      <w:r w:rsidRPr="00077EE9">
        <w:rPr>
          <w:rFonts w:ascii="Times New Roman" w:hAnsi="Times New Roman" w:cs="Times New Roman"/>
          <w:b/>
          <w:bCs/>
          <w:lang w:val="en-US"/>
        </w:rPr>
        <w:t>Table S1.</w:t>
      </w:r>
      <w:r w:rsidRPr="005C6D1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x-related comparison of p</w:t>
      </w:r>
      <w:r w:rsidRPr="0043213C">
        <w:rPr>
          <w:rFonts w:ascii="Times New Roman" w:hAnsi="Times New Roman" w:cs="Times New Roman"/>
          <w:lang w:val="en-US"/>
        </w:rPr>
        <w:t>eripheral blood myokines</w:t>
      </w:r>
      <w:r w:rsidRPr="0043213C" w:rsidDel="0043213C">
        <w:rPr>
          <w:rFonts w:ascii="Times New Roman" w:hAnsi="Times New Roman" w:cs="Times New Roman"/>
          <w:lang w:val="en-US"/>
        </w:rPr>
        <w:t xml:space="preserve"> </w:t>
      </w:r>
      <w:r w:rsidRPr="0043213C">
        <w:rPr>
          <w:rFonts w:ascii="Times New Roman" w:hAnsi="Times New Roman" w:cs="Times New Roman"/>
          <w:lang w:val="en-US"/>
        </w:rPr>
        <w:t xml:space="preserve">between cachectic and non-cachectic patients  </w:t>
      </w:r>
    </w:p>
    <w:tbl>
      <w:tblPr>
        <w:tblW w:w="0" w:type="auto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6"/>
        <w:gridCol w:w="1996"/>
        <w:gridCol w:w="1996"/>
        <w:gridCol w:w="756"/>
        <w:gridCol w:w="1996"/>
        <w:gridCol w:w="2116"/>
        <w:gridCol w:w="892"/>
      </w:tblGrid>
      <w:tr w:rsidR="00182021" w:rsidRPr="00182021" w14:paraId="27B7B499" w14:textId="77777777" w:rsidTr="00336D47">
        <w:trPr>
          <w:cantSplit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29A7FA4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82021">
              <w:rPr>
                <w:rFonts w:ascii="Times New Roman" w:hAnsi="Times New Roman" w:cs="Times New Roman"/>
                <w:b/>
                <w:bCs/>
                <w:lang w:val="en-GB"/>
              </w:rPr>
              <w:t>Concentration (</w:t>
            </w:r>
            <w:proofErr w:type="spellStart"/>
            <w:r w:rsidRPr="00182021">
              <w:rPr>
                <w:rFonts w:ascii="Times New Roman" w:hAnsi="Times New Roman" w:cs="Times New Roman"/>
                <w:b/>
                <w:bCs/>
                <w:lang w:val="en-GB"/>
              </w:rPr>
              <w:t>pg</w:t>
            </w:r>
            <w:proofErr w:type="spellEnd"/>
            <w:r w:rsidRPr="00182021">
              <w:rPr>
                <w:rFonts w:ascii="Times New Roman" w:hAnsi="Times New Roman" w:cs="Times New Roman"/>
                <w:b/>
                <w:bCs/>
                <w:lang w:val="en-GB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C38FE56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82021">
              <w:rPr>
                <w:rFonts w:ascii="Times New Roman" w:hAnsi="Times New Roman" w:cs="Times New Roman"/>
                <w:b/>
                <w:bCs/>
                <w:color w:val="333333"/>
              </w:rPr>
              <w:t>Fema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181F7D8" w14:textId="77777777" w:rsidR="00AF0589" w:rsidRPr="00567C2D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567C2D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120DE1B4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182021">
              <w:rPr>
                <w:rFonts w:ascii="Times New Roman" w:hAnsi="Times New Roman" w:cs="Times New Roman"/>
                <w:b/>
                <w:bCs/>
                <w:color w:val="333333"/>
              </w:rPr>
              <w:t>Ma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9986DC3" w14:textId="77777777" w:rsidR="00AF0589" w:rsidRPr="00567C2D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567C2D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64680A" w:rsidRPr="00182021" w14:paraId="638466EA" w14:textId="77777777" w:rsidTr="00336D47">
        <w:trPr>
          <w:cantSplit/>
        </w:trPr>
        <w:tc>
          <w:tcPr>
            <w:tcW w:w="0" w:type="auto"/>
            <w:vMerge/>
            <w:tcBorders>
              <w:left w:val="single" w:sz="8" w:space="0" w:color="auto"/>
            </w:tcBorders>
            <w:shd w:val="clear" w:color="auto" w:fill="auto"/>
          </w:tcPr>
          <w:p w14:paraId="4D98147E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E57077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color w:val="333333"/>
              </w:rPr>
              <w:t>n</w:t>
            </w:r>
            <w:r w:rsidRPr="00182021">
              <w:rPr>
                <w:rFonts w:ascii="Times New Roman" w:hAnsi="Times New Roman" w:cs="Times New Roman"/>
                <w:color w:val="333333"/>
              </w:rPr>
              <w:t>o cachexia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</w:t>
            </w:r>
            <w:r w:rsidRPr="00182021">
              <w:rPr>
                <w:color w:val="333333"/>
              </w:rPr>
              <w:br/>
              <w:t>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N = 25</w:t>
            </w:r>
            <w:r w:rsidRPr="00182021">
              <w:rPr>
                <w:color w:val="333333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BC6CE2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color w:val="333333"/>
              </w:rPr>
              <w:t>c</w:t>
            </w:r>
            <w:r w:rsidRPr="00182021">
              <w:rPr>
                <w:rFonts w:ascii="Times New Roman" w:hAnsi="Times New Roman" w:cs="Times New Roman"/>
                <w:color w:val="333333"/>
              </w:rPr>
              <w:t>achexia</w:t>
            </w:r>
            <w:r w:rsidRPr="00182021">
              <w:rPr>
                <w:color w:val="333333"/>
              </w:rPr>
              <w:br/>
              <w:t>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N = 45</w:t>
            </w:r>
            <w:r w:rsidRPr="00182021">
              <w:rPr>
                <w:color w:val="333333"/>
              </w:rPr>
              <w:t>)</w:t>
            </w:r>
          </w:p>
        </w:tc>
        <w:tc>
          <w:tcPr>
            <w:tcW w:w="0" w:type="auto"/>
            <w:vMerge/>
            <w:tcBorders>
              <w:right w:val="single" w:sz="8" w:space="0" w:color="auto"/>
            </w:tcBorders>
            <w:vAlign w:val="center"/>
          </w:tcPr>
          <w:p w14:paraId="24DE96A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46C6F6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color w:val="333333"/>
              </w:rPr>
              <w:t>c</w:t>
            </w:r>
            <w:r w:rsidRPr="00182021">
              <w:rPr>
                <w:rFonts w:ascii="Times New Roman" w:hAnsi="Times New Roman" w:cs="Times New Roman"/>
                <w:color w:val="333333"/>
              </w:rPr>
              <w:t>o cachexia</w:t>
            </w:r>
            <w:r w:rsidRPr="00182021">
              <w:rPr>
                <w:color w:val="333333"/>
              </w:rPr>
              <w:br/>
              <w:t>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N = 46</w:t>
            </w:r>
            <w:r w:rsidRPr="00182021">
              <w:rPr>
                <w:color w:val="333333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4B7E9E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color w:val="333333"/>
              </w:rPr>
              <w:t>c</w:t>
            </w:r>
            <w:r w:rsidRPr="00182021">
              <w:rPr>
                <w:rFonts w:ascii="Times New Roman" w:hAnsi="Times New Roman" w:cs="Times New Roman"/>
                <w:color w:val="333333"/>
              </w:rPr>
              <w:t>achexia</w:t>
            </w:r>
            <w:r w:rsidRPr="00182021">
              <w:rPr>
                <w:color w:val="333333"/>
              </w:rPr>
              <w:br/>
              <w:t>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N = 55</w:t>
            </w:r>
            <w:r w:rsidRPr="00182021">
              <w:rPr>
                <w:color w:val="333333"/>
              </w:rPr>
              <w:t>)</w:t>
            </w:r>
          </w:p>
        </w:tc>
        <w:tc>
          <w:tcPr>
            <w:tcW w:w="0" w:type="auto"/>
            <w:vMerge/>
          </w:tcPr>
          <w:p w14:paraId="6345568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F0589" w:rsidRPr="00182021" w14:paraId="7ABC0E90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CE28536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Apelin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91D3F03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6 (0, 22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2071A2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 (0, 21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58214C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640</w:t>
            </w:r>
          </w:p>
        </w:tc>
        <w:tc>
          <w:tcPr>
            <w:tcW w:w="0" w:type="auto"/>
          </w:tcPr>
          <w:p w14:paraId="0A63869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2 (0, 22)</w:t>
            </w:r>
          </w:p>
        </w:tc>
        <w:tc>
          <w:tcPr>
            <w:tcW w:w="0" w:type="auto"/>
          </w:tcPr>
          <w:p w14:paraId="272DF03F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2 (0, 20)</w:t>
            </w:r>
          </w:p>
        </w:tc>
        <w:tc>
          <w:tcPr>
            <w:tcW w:w="0" w:type="auto"/>
          </w:tcPr>
          <w:p w14:paraId="286661A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50</w:t>
            </w:r>
          </w:p>
        </w:tc>
      </w:tr>
      <w:tr w:rsidR="00AF0589" w:rsidRPr="00182021" w14:paraId="0FE41E3D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1B87A98B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BDNF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E7FFD4E" w14:textId="442CC601" w:rsidR="00AF0589" w:rsidRPr="00182021" w:rsidRDefault="000D5CC5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="00087DCE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8D094D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4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8</w:t>
            </w:r>
            <w:r w:rsidR="008D094D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F2581EF" w14:textId="1C48671B" w:rsidR="00AF0589" w:rsidRPr="00182021" w:rsidRDefault="002B21E8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39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9, 4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7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CF69D8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214</w:t>
            </w:r>
          </w:p>
        </w:tc>
        <w:tc>
          <w:tcPr>
            <w:tcW w:w="0" w:type="auto"/>
          </w:tcPr>
          <w:p w14:paraId="4C06B0AB" w14:textId="0D14E847" w:rsidR="00AF0589" w:rsidRPr="00182021" w:rsidRDefault="00087DCE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97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9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4161)</w:t>
            </w:r>
          </w:p>
        </w:tc>
        <w:tc>
          <w:tcPr>
            <w:tcW w:w="0" w:type="auto"/>
          </w:tcPr>
          <w:p w14:paraId="37B45B6D" w14:textId="021EE06A" w:rsidR="00AF0589" w:rsidRPr="00182021" w:rsidRDefault="002B21E8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74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8B0323" w:rsidRPr="00567C2D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6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, 4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36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</w:tcPr>
          <w:p w14:paraId="1D242D2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173</w:t>
            </w:r>
          </w:p>
        </w:tc>
      </w:tr>
      <w:tr w:rsidR="00AF0589" w:rsidRPr="00182021" w14:paraId="07170BBC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3D68B612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Erythropoeitin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51D94F2" w14:textId="5FE9E025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</w:t>
            </w:r>
            <w:r w:rsidR="001B11ED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0, </w:t>
            </w:r>
            <w:r w:rsidR="00685922" w:rsidRPr="00567C2D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AE801E7" w14:textId="62445359" w:rsidR="00AF0589" w:rsidRPr="00182021" w:rsidRDefault="001B11ED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4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114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19DA34F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842</w:t>
            </w:r>
          </w:p>
        </w:tc>
        <w:tc>
          <w:tcPr>
            <w:tcW w:w="0" w:type="auto"/>
          </w:tcPr>
          <w:p w14:paraId="178EBD82" w14:textId="7EE65F35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48 (</w:t>
            </w:r>
            <w:r w:rsidR="001B11ED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6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1089)</w:t>
            </w:r>
          </w:p>
        </w:tc>
        <w:tc>
          <w:tcPr>
            <w:tcW w:w="0" w:type="auto"/>
          </w:tcPr>
          <w:p w14:paraId="5A08D35B" w14:textId="388EAF00" w:rsidR="00AF0589" w:rsidRPr="00182021" w:rsidRDefault="001B11ED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56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1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B02F27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7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)</w:t>
            </w:r>
          </w:p>
        </w:tc>
        <w:tc>
          <w:tcPr>
            <w:tcW w:w="0" w:type="auto"/>
          </w:tcPr>
          <w:p w14:paraId="1FA1391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177</w:t>
            </w:r>
          </w:p>
        </w:tc>
      </w:tr>
      <w:tr w:rsidR="00AF0589" w:rsidRPr="00182021" w14:paraId="58BB032F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1A29D483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FABP3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1CA5552" w14:textId="6DFFA2F2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805 (1454, 3830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A37F950" w14:textId="40FADE05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234 (2530, 621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06459B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024</w:t>
            </w:r>
          </w:p>
        </w:tc>
        <w:tc>
          <w:tcPr>
            <w:tcW w:w="0" w:type="auto"/>
          </w:tcPr>
          <w:p w14:paraId="14D196CC" w14:textId="24E71045" w:rsidR="00AF0589" w:rsidRPr="00182021" w:rsidRDefault="000E741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106 (2157, 5254)</w:t>
            </w:r>
          </w:p>
        </w:tc>
        <w:tc>
          <w:tcPr>
            <w:tcW w:w="0" w:type="auto"/>
          </w:tcPr>
          <w:p w14:paraId="4792CC20" w14:textId="6006E33A" w:rsidR="00AF0589" w:rsidRPr="00182021" w:rsidRDefault="000E741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264 (2156, 3986)</w:t>
            </w:r>
          </w:p>
        </w:tc>
        <w:tc>
          <w:tcPr>
            <w:tcW w:w="0" w:type="auto"/>
          </w:tcPr>
          <w:p w14:paraId="65ADD46B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675</w:t>
            </w:r>
          </w:p>
        </w:tc>
      </w:tr>
      <w:tr w:rsidR="00AF0589" w:rsidRPr="00182021" w14:paraId="576A880F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1975F4A6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FGF2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D373E39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5 (31, 6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B5AFA3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0 (16, 50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C3D938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201</w:t>
            </w:r>
          </w:p>
        </w:tc>
        <w:tc>
          <w:tcPr>
            <w:tcW w:w="0" w:type="auto"/>
          </w:tcPr>
          <w:p w14:paraId="415083F2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7 (21, 57)</w:t>
            </w:r>
          </w:p>
        </w:tc>
        <w:tc>
          <w:tcPr>
            <w:tcW w:w="0" w:type="auto"/>
          </w:tcPr>
          <w:p w14:paraId="48E2AAB6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7 (28, 50)</w:t>
            </w:r>
          </w:p>
        </w:tc>
        <w:tc>
          <w:tcPr>
            <w:tcW w:w="0" w:type="auto"/>
          </w:tcPr>
          <w:p w14:paraId="3ABBF31E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733</w:t>
            </w:r>
          </w:p>
        </w:tc>
      </w:tr>
      <w:tr w:rsidR="00AF0589" w:rsidRPr="00182021" w14:paraId="37EA0A2D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CF29033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FGF21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092CBD1" w14:textId="6D6C503A" w:rsidR="00AF0589" w:rsidRPr="00182021" w:rsidRDefault="00C47EFF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 (5, 10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AA20238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1 (5, 12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43BEA6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03</w:t>
            </w:r>
          </w:p>
        </w:tc>
        <w:tc>
          <w:tcPr>
            <w:tcW w:w="0" w:type="auto"/>
          </w:tcPr>
          <w:p w14:paraId="499C0C8B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 (5, 144)</w:t>
            </w:r>
          </w:p>
        </w:tc>
        <w:tc>
          <w:tcPr>
            <w:tcW w:w="0" w:type="auto"/>
          </w:tcPr>
          <w:p w14:paraId="029A00E6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6 (5, 58)</w:t>
            </w:r>
          </w:p>
        </w:tc>
        <w:tc>
          <w:tcPr>
            <w:tcW w:w="0" w:type="auto"/>
          </w:tcPr>
          <w:p w14:paraId="6921273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63</w:t>
            </w:r>
          </w:p>
        </w:tc>
      </w:tr>
      <w:tr w:rsidR="00AF0589" w:rsidRPr="00182021" w14:paraId="7473E1A8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8953CBC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Fractalkine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047D0B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4 (18, 9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E1EBCD8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4 (13, 216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C3F856F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132</w:t>
            </w:r>
          </w:p>
        </w:tc>
        <w:tc>
          <w:tcPr>
            <w:tcW w:w="0" w:type="auto"/>
          </w:tcPr>
          <w:p w14:paraId="0BEEC8D2" w14:textId="2F61A285" w:rsidR="00AF0589" w:rsidRPr="00182021" w:rsidRDefault="00E52443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567C2D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13, 134)</w:t>
            </w:r>
          </w:p>
        </w:tc>
        <w:tc>
          <w:tcPr>
            <w:tcW w:w="0" w:type="auto"/>
          </w:tcPr>
          <w:p w14:paraId="629ADD6E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5 (13, 171)</w:t>
            </w:r>
          </w:p>
        </w:tc>
        <w:tc>
          <w:tcPr>
            <w:tcW w:w="0" w:type="auto"/>
          </w:tcPr>
          <w:p w14:paraId="6A2DA73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831</w:t>
            </w:r>
          </w:p>
        </w:tc>
      </w:tr>
      <w:tr w:rsidR="00AF0589" w:rsidRPr="00182021" w14:paraId="597BCC2C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1CA4E896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FSTL-1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D7B9463" w14:textId="191F69C9" w:rsidR="00AF0589" w:rsidRPr="00182021" w:rsidRDefault="0064680A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759 (3164, 9959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8F88843" w14:textId="1ADB7278" w:rsidR="00AF0589" w:rsidRPr="00182021" w:rsidRDefault="0064680A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069 (2269, 791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1903434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404</w:t>
            </w:r>
          </w:p>
        </w:tc>
        <w:tc>
          <w:tcPr>
            <w:tcW w:w="0" w:type="auto"/>
          </w:tcPr>
          <w:p w14:paraId="542F7BC4" w14:textId="1E12423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341 (968, 7741)</w:t>
            </w:r>
          </w:p>
        </w:tc>
        <w:tc>
          <w:tcPr>
            <w:tcW w:w="0" w:type="auto"/>
          </w:tcPr>
          <w:p w14:paraId="3CABF5FB" w14:textId="5C073826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908 (</w:t>
            </w:r>
            <w:r w:rsidR="00F3217F" w:rsidRPr="00567C2D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82, 12220)</w:t>
            </w:r>
          </w:p>
        </w:tc>
        <w:tc>
          <w:tcPr>
            <w:tcW w:w="0" w:type="auto"/>
          </w:tcPr>
          <w:p w14:paraId="2C08679D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021</w:t>
            </w:r>
          </w:p>
        </w:tc>
      </w:tr>
      <w:tr w:rsidR="00AF0589" w:rsidRPr="00182021" w14:paraId="53A4D665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7D54A187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Interleukin 6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2C5A75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 (0, 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3B077DC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 (3, 11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3F31DEC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005</w:t>
            </w:r>
          </w:p>
        </w:tc>
        <w:tc>
          <w:tcPr>
            <w:tcW w:w="0" w:type="auto"/>
          </w:tcPr>
          <w:p w14:paraId="20CFA8E6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 (0, 5)</w:t>
            </w:r>
          </w:p>
        </w:tc>
        <w:tc>
          <w:tcPr>
            <w:tcW w:w="0" w:type="auto"/>
          </w:tcPr>
          <w:p w14:paraId="598F41F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 (3, 8)</w:t>
            </w:r>
          </w:p>
        </w:tc>
        <w:tc>
          <w:tcPr>
            <w:tcW w:w="0" w:type="auto"/>
          </w:tcPr>
          <w:p w14:paraId="67E191D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004</w:t>
            </w:r>
          </w:p>
        </w:tc>
      </w:tr>
      <w:tr w:rsidR="00AF0589" w:rsidRPr="00182021" w14:paraId="037A0158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75C1D31B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Interleukin 8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7CC9AA9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.5 (2.9, 4.8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F5615C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.6 (3.2, 6.2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48EE2C3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278</w:t>
            </w:r>
          </w:p>
        </w:tc>
        <w:tc>
          <w:tcPr>
            <w:tcW w:w="0" w:type="auto"/>
          </w:tcPr>
          <w:p w14:paraId="089E40C3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.4 (2.4, 4.6)</w:t>
            </w:r>
          </w:p>
        </w:tc>
        <w:tc>
          <w:tcPr>
            <w:tcW w:w="0" w:type="auto"/>
          </w:tcPr>
          <w:p w14:paraId="3A273E39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.8 (3.7, 8.3)</w:t>
            </w:r>
          </w:p>
        </w:tc>
        <w:tc>
          <w:tcPr>
            <w:tcW w:w="0" w:type="auto"/>
          </w:tcPr>
          <w:p w14:paraId="0E8AF23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&lt;0.001</w:t>
            </w:r>
          </w:p>
        </w:tc>
      </w:tr>
      <w:tr w:rsidR="00AF0589" w:rsidRPr="00182021" w14:paraId="35CD7387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7A9241A4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Interleukin 15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7ED2504" w14:textId="7257F1AC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0.9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1.3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FB1EEA2" w14:textId="1497D26A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.1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0.9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3.0</w:t>
            </w:r>
            <w:r w:rsidR="005C34C6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81C9113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186</w:t>
            </w:r>
          </w:p>
        </w:tc>
        <w:tc>
          <w:tcPr>
            <w:tcW w:w="0" w:type="auto"/>
          </w:tcPr>
          <w:p w14:paraId="6AF63FAB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2 (0.92, 2.22)</w:t>
            </w:r>
          </w:p>
        </w:tc>
        <w:tc>
          <w:tcPr>
            <w:tcW w:w="0" w:type="auto"/>
          </w:tcPr>
          <w:p w14:paraId="03F5850D" w14:textId="19C6A459" w:rsidR="00AF0589" w:rsidRPr="00182021" w:rsidRDefault="005C34C6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2 (0.92, 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29)</w:t>
            </w:r>
          </w:p>
        </w:tc>
        <w:tc>
          <w:tcPr>
            <w:tcW w:w="0" w:type="auto"/>
          </w:tcPr>
          <w:p w14:paraId="7CFDF5D9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452</w:t>
            </w:r>
          </w:p>
        </w:tc>
      </w:tr>
      <w:tr w:rsidR="00AF0589" w:rsidRPr="00182021" w14:paraId="4A2959E9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5D5D8E3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Irisin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7EE43F3" w14:textId="47445014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5 (</w:t>
            </w:r>
            <w:r w:rsidR="00F76B8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F76B8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7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AB17FB2" w14:textId="3B844EF6" w:rsidR="00AF0589" w:rsidRPr="00182021" w:rsidRDefault="00F76B8C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0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="003D786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3D786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0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67C8EE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529</w:t>
            </w:r>
          </w:p>
        </w:tc>
        <w:tc>
          <w:tcPr>
            <w:tcW w:w="0" w:type="auto"/>
          </w:tcPr>
          <w:p w14:paraId="23831973" w14:textId="05A9BFB2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5 (</w:t>
            </w:r>
            <w:r w:rsidR="00F76B8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F76B8C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60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</w:tcPr>
          <w:p w14:paraId="7774090C" w14:textId="5EB4F5D3" w:rsidR="00AF0589" w:rsidRPr="00182021" w:rsidRDefault="003D786C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 (</w:t>
            </w:r>
            <w:r w:rsidR="00BA15E5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BA15E5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20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</w:tcPr>
          <w:p w14:paraId="398BFB02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646</w:t>
            </w:r>
          </w:p>
        </w:tc>
      </w:tr>
      <w:tr w:rsidR="00AF0589" w:rsidRPr="00182021" w14:paraId="45B0FCE4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F6B25D9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Leptin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C97C661" w14:textId="3E3AE105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235 (1852, 5939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5A25B32" w14:textId="098E1EC6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637 (727, 3313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0914C7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005</w:t>
            </w:r>
          </w:p>
        </w:tc>
        <w:tc>
          <w:tcPr>
            <w:tcW w:w="0" w:type="auto"/>
          </w:tcPr>
          <w:p w14:paraId="412FD0D1" w14:textId="24B9671D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25 (858, 2238)</w:t>
            </w:r>
          </w:p>
        </w:tc>
        <w:tc>
          <w:tcPr>
            <w:tcW w:w="0" w:type="auto"/>
          </w:tcPr>
          <w:p w14:paraId="626ABC5D" w14:textId="436B2704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42 (491, 2150)</w:t>
            </w:r>
          </w:p>
        </w:tc>
        <w:tc>
          <w:tcPr>
            <w:tcW w:w="0" w:type="auto"/>
          </w:tcPr>
          <w:p w14:paraId="33C91ED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128</w:t>
            </w:r>
          </w:p>
        </w:tc>
      </w:tr>
      <w:tr w:rsidR="00AF0589" w:rsidRPr="00182021" w14:paraId="1B111EB6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31E2880D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hAnsi="Times New Roman" w:cs="Times New Roman"/>
                <w:lang w:val="en-GB"/>
              </w:rPr>
              <w:t>LIF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A8A30AA" w14:textId="514625A4" w:rsidR="00AF0589" w:rsidRPr="00182021" w:rsidRDefault="003F254A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.0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.1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3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9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279D0B7" w14:textId="3D634F36" w:rsidR="00AF0589" w:rsidRPr="00182021" w:rsidRDefault="00246D5F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.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 (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.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3, 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.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6489FA0" w14:textId="0DCDFE1E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</w:t>
            </w:r>
            <w:r w:rsidR="00246D5F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5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3</w:t>
            </w:r>
          </w:p>
        </w:tc>
        <w:tc>
          <w:tcPr>
            <w:tcW w:w="0" w:type="auto"/>
          </w:tcPr>
          <w:p w14:paraId="7B2077DE" w14:textId="1BB86172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.7 (</w:t>
            </w:r>
            <w:r w:rsidR="003F254A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</w:t>
            </w:r>
            <w:r w:rsidR="003F254A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3.0)</w:t>
            </w:r>
          </w:p>
        </w:tc>
        <w:tc>
          <w:tcPr>
            <w:tcW w:w="0" w:type="auto"/>
          </w:tcPr>
          <w:p w14:paraId="27A38014" w14:textId="382F0C28" w:rsidR="00AF0589" w:rsidRPr="00182021" w:rsidRDefault="00304BA3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9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</w:t>
            </w:r>
            <w:r w:rsidR="00246D5F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.7, </w:t>
            </w:r>
            <w:r w:rsidR="00246D5F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.</w:t>
            </w:r>
            <w:r w:rsidR="00246D5F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</w:tcPr>
          <w:p w14:paraId="46753F7B" w14:textId="64601B0F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</w:t>
            </w:r>
            <w:r w:rsidR="00304BA3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71</w:t>
            </w:r>
          </w:p>
        </w:tc>
      </w:tr>
      <w:tr w:rsidR="00AF0589" w:rsidRPr="00182021" w14:paraId="745F1E28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7AD3FB77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Myostatin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162EBC8" w14:textId="193A9CA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4A0EC7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 (116, 20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AFC328B" w14:textId="519BC161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E65197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 (116, 1060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82BE4FF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300</w:t>
            </w:r>
          </w:p>
        </w:tc>
        <w:tc>
          <w:tcPr>
            <w:tcW w:w="0" w:type="auto"/>
          </w:tcPr>
          <w:p w14:paraId="46FCF70F" w14:textId="0C85BE48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</w:t>
            </w:r>
            <w:r w:rsidR="00E65197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 (116, 303)</w:t>
            </w:r>
          </w:p>
        </w:tc>
        <w:tc>
          <w:tcPr>
            <w:tcW w:w="0" w:type="auto"/>
          </w:tcPr>
          <w:p w14:paraId="719ECDFE" w14:textId="232B55FC" w:rsidR="00AF0589" w:rsidRPr="00182021" w:rsidRDefault="00E65197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53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 (1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8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9</w:t>
            </w:r>
            <w:r w:rsidR="00AF0589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)</w:t>
            </w:r>
          </w:p>
        </w:tc>
        <w:tc>
          <w:tcPr>
            <w:tcW w:w="0" w:type="auto"/>
          </w:tcPr>
          <w:p w14:paraId="7451776A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266</w:t>
            </w:r>
          </w:p>
        </w:tc>
      </w:tr>
      <w:tr w:rsidR="00AF0589" w:rsidRPr="00182021" w14:paraId="4F2B411C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0014E018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Oncostatin</w:t>
            </w:r>
            <w:proofErr w:type="spellEnd"/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 xml:space="preserve"> M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3BE59A10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7 (11, 29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2542B22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5 (9, 2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22079E3B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399</w:t>
            </w:r>
          </w:p>
        </w:tc>
        <w:tc>
          <w:tcPr>
            <w:tcW w:w="0" w:type="auto"/>
          </w:tcPr>
          <w:p w14:paraId="194E000C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4 (7, 24)</w:t>
            </w:r>
          </w:p>
        </w:tc>
        <w:tc>
          <w:tcPr>
            <w:tcW w:w="0" w:type="auto"/>
          </w:tcPr>
          <w:p w14:paraId="6064923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 (8, 23)</w:t>
            </w:r>
          </w:p>
        </w:tc>
        <w:tc>
          <w:tcPr>
            <w:tcW w:w="0" w:type="auto"/>
          </w:tcPr>
          <w:p w14:paraId="0D4946BC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715</w:t>
            </w:r>
          </w:p>
        </w:tc>
      </w:tr>
      <w:tr w:rsidR="00AF0589" w:rsidRPr="00182021" w14:paraId="1EAE7402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496DAC75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Osteocrin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0F7DE3D1" w14:textId="4BB3A57A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13 (13, 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9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B997E33" w14:textId="3A3C329C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13 (3, 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4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7A8B49FC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714</w:t>
            </w:r>
          </w:p>
        </w:tc>
        <w:tc>
          <w:tcPr>
            <w:tcW w:w="0" w:type="auto"/>
          </w:tcPr>
          <w:p w14:paraId="4CA2321F" w14:textId="5857871D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 (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, 1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8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)</w:t>
            </w:r>
          </w:p>
        </w:tc>
        <w:tc>
          <w:tcPr>
            <w:tcW w:w="0" w:type="auto"/>
          </w:tcPr>
          <w:p w14:paraId="0569A68F" w14:textId="53F0DF66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3 (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6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 xml:space="preserve">, </w:t>
            </w:r>
            <w:r w:rsidR="009F6C91"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</w:t>
            </w: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3)</w:t>
            </w:r>
          </w:p>
        </w:tc>
        <w:tc>
          <w:tcPr>
            <w:tcW w:w="0" w:type="auto"/>
          </w:tcPr>
          <w:p w14:paraId="41276084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258</w:t>
            </w:r>
          </w:p>
        </w:tc>
      </w:tr>
      <w:tr w:rsidR="00AF0589" w:rsidRPr="00182021" w14:paraId="291B824B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25A53237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82021">
              <w:rPr>
                <w:rFonts w:ascii="Times New Roman" w:hAnsi="Times New Roman" w:cs="Times New Roman"/>
                <w:color w:val="000000"/>
                <w:lang w:val="en-GB"/>
              </w:rPr>
              <w:t>Osteonectin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D84386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43 (112, 185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6473B741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54 (120, 190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464A2688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908</w:t>
            </w:r>
          </w:p>
        </w:tc>
        <w:tc>
          <w:tcPr>
            <w:tcW w:w="0" w:type="auto"/>
          </w:tcPr>
          <w:p w14:paraId="25B51B28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56 (121, 189)</w:t>
            </w:r>
          </w:p>
        </w:tc>
        <w:tc>
          <w:tcPr>
            <w:tcW w:w="0" w:type="auto"/>
          </w:tcPr>
          <w:p w14:paraId="2FDF88A7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52 (117, 193)</w:t>
            </w:r>
          </w:p>
        </w:tc>
        <w:tc>
          <w:tcPr>
            <w:tcW w:w="0" w:type="auto"/>
          </w:tcPr>
          <w:p w14:paraId="2D8A2E35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737</w:t>
            </w:r>
          </w:p>
        </w:tc>
      </w:tr>
      <w:tr w:rsidR="00AF0589" w:rsidRPr="001F5CE9" w14:paraId="4C6C713A" w14:textId="77777777" w:rsidTr="00336D47">
        <w:trPr>
          <w:cantSplit/>
        </w:trPr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</w:tcPr>
          <w:p w14:paraId="1F624553" w14:textId="77777777" w:rsidR="00AF0589" w:rsidRPr="00182021" w:rsidRDefault="00AF0589" w:rsidP="00336D47">
            <w:pPr>
              <w:spacing w:line="432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182021">
              <w:rPr>
                <w:rFonts w:ascii="Times New Roman" w:hAnsi="Times New Roman" w:cs="Times New Roman"/>
                <w:lang w:val="en-GB"/>
              </w:rPr>
              <w:t>PTHrP</w:t>
            </w:r>
            <w:proofErr w:type="spellEnd"/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80A3EF9" w14:textId="30A651E0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120 (1467, 3179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5C1E8450" w14:textId="469515D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734 (764, 3343)</w:t>
            </w:r>
          </w:p>
        </w:tc>
        <w:tc>
          <w:tcPr>
            <w:tcW w:w="0" w:type="auto"/>
            <w:tcBorders>
              <w:right w:val="single" w:sz="8" w:space="0" w:color="auto"/>
            </w:tcBorders>
          </w:tcPr>
          <w:p w14:paraId="19C6D133" w14:textId="77777777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306</w:t>
            </w:r>
          </w:p>
        </w:tc>
        <w:tc>
          <w:tcPr>
            <w:tcW w:w="0" w:type="auto"/>
          </w:tcPr>
          <w:p w14:paraId="7B5446B9" w14:textId="2AC9737B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1834 (907, 3892)</w:t>
            </w:r>
          </w:p>
        </w:tc>
        <w:tc>
          <w:tcPr>
            <w:tcW w:w="0" w:type="auto"/>
          </w:tcPr>
          <w:p w14:paraId="6B2A260F" w14:textId="69AC07B6" w:rsidR="00AF0589" w:rsidRPr="00182021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2061 (1174, 3700)</w:t>
            </w:r>
          </w:p>
        </w:tc>
        <w:tc>
          <w:tcPr>
            <w:tcW w:w="0" w:type="auto"/>
          </w:tcPr>
          <w:p w14:paraId="4B02FB38" w14:textId="77777777" w:rsidR="00AF0589" w:rsidRPr="001F5CE9" w:rsidRDefault="00AF0589" w:rsidP="00336D47">
            <w:pPr>
              <w:spacing w:line="432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182021">
              <w:rPr>
                <w:rFonts w:ascii="Times New Roman" w:eastAsia="Times New Roman" w:hAnsi="Times New Roman" w:cs="Times New Roman"/>
                <w:color w:val="333333"/>
                <w:lang w:eastAsia="pl-PL"/>
              </w:rPr>
              <w:t>0.825</w:t>
            </w:r>
          </w:p>
        </w:tc>
      </w:tr>
    </w:tbl>
    <w:p w14:paraId="3C09E60F" w14:textId="77777777" w:rsidR="00AF0589" w:rsidRDefault="00AF0589">
      <w:pPr>
        <w:rPr>
          <w:rFonts w:ascii="Times New Roman" w:hAnsi="Times New Roman" w:cs="Times New Roman"/>
          <w:lang w:val="en-US"/>
        </w:rPr>
        <w:sectPr w:rsidR="00AF0589" w:rsidSect="00567C2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0FB4B71" w14:textId="54F08086" w:rsidR="00E0156A" w:rsidRPr="005C6D14" w:rsidRDefault="00840756" w:rsidP="005C6D14">
      <w:pPr>
        <w:rPr>
          <w:rFonts w:ascii="Times New Roman" w:hAnsi="Times New Roman" w:cs="Times New Roman"/>
          <w:lang w:val="en-US"/>
        </w:rPr>
      </w:pPr>
      <w:r w:rsidRPr="00077EE9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E0156A" w:rsidRPr="00077EE9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43213C" w:rsidRPr="00077EE9">
        <w:rPr>
          <w:rFonts w:ascii="Times New Roman" w:hAnsi="Times New Roman" w:cs="Times New Roman"/>
          <w:b/>
          <w:bCs/>
          <w:lang w:val="en-US"/>
        </w:rPr>
        <w:t>S</w:t>
      </w:r>
      <w:r w:rsidR="0043213C">
        <w:rPr>
          <w:rFonts w:ascii="Times New Roman" w:hAnsi="Times New Roman" w:cs="Times New Roman"/>
          <w:b/>
          <w:bCs/>
          <w:lang w:val="en-US"/>
        </w:rPr>
        <w:t>2</w:t>
      </w:r>
      <w:r w:rsidR="00E0156A" w:rsidRPr="00077EE9">
        <w:rPr>
          <w:rFonts w:ascii="Times New Roman" w:hAnsi="Times New Roman" w:cs="Times New Roman"/>
          <w:b/>
          <w:bCs/>
          <w:lang w:val="en-US"/>
        </w:rPr>
        <w:t>.</w:t>
      </w:r>
      <w:r w:rsidR="001302C7" w:rsidRPr="005C6D14">
        <w:rPr>
          <w:rFonts w:ascii="Times New Roman" w:hAnsi="Times New Roman" w:cs="Times New Roman"/>
          <w:lang w:val="en-US"/>
        </w:rPr>
        <w:t xml:space="preserve"> AUC (95% confidence intervals) </w:t>
      </w:r>
      <w:r w:rsidR="00682C79">
        <w:rPr>
          <w:rFonts w:ascii="Times New Roman" w:hAnsi="Times New Roman" w:cs="Times New Roman"/>
          <w:lang w:val="en-US"/>
        </w:rPr>
        <w:t xml:space="preserve">of ROC curves </w:t>
      </w:r>
      <w:r w:rsidR="001302C7" w:rsidRPr="005C6D14">
        <w:rPr>
          <w:rFonts w:ascii="Times New Roman" w:hAnsi="Times New Roman" w:cs="Times New Roman"/>
          <w:lang w:val="en-US"/>
        </w:rPr>
        <w:t xml:space="preserve">for individual myokines </w:t>
      </w:r>
      <w:r w:rsidR="003C26AF">
        <w:rPr>
          <w:rFonts w:ascii="Times New Roman" w:hAnsi="Times New Roman" w:cs="Times New Roman"/>
          <w:lang w:val="en-US"/>
        </w:rPr>
        <w:t>distinguishing between cachectic and non-cachectic patients</w:t>
      </w:r>
    </w:p>
    <w:p w14:paraId="47C25763" w14:textId="77777777" w:rsidR="00E0156A" w:rsidRPr="005C6D14" w:rsidRDefault="00E0156A">
      <w:pPr>
        <w:rPr>
          <w:rFonts w:ascii="Times New Roman" w:hAnsi="Times New Roman" w:cs="Times New Roman"/>
          <w:lang w:val="en-US"/>
        </w:rPr>
      </w:pPr>
    </w:p>
    <w:tbl>
      <w:tblPr>
        <w:tblW w:w="7399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4"/>
        <w:gridCol w:w="3545"/>
      </w:tblGrid>
      <w:tr w:rsidR="002B7C11" w:rsidRPr="002B7C11" w14:paraId="381455C6" w14:textId="10893B99" w:rsidTr="002B7C11">
        <w:trPr>
          <w:cantSplit/>
        </w:trPr>
        <w:tc>
          <w:tcPr>
            <w:tcW w:w="385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059F3AFF" w14:textId="50886509" w:rsidR="002B7C11" w:rsidRPr="002B7C11" w:rsidRDefault="002B7C11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Myokine</w:t>
            </w:r>
          </w:p>
        </w:tc>
        <w:tc>
          <w:tcPr>
            <w:tcW w:w="35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C917B0" w14:textId="25CBBBCD" w:rsidR="002B7C11" w:rsidRPr="002B7C11" w:rsidRDefault="002B7C11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AUC (95% CI)</w:t>
            </w:r>
          </w:p>
        </w:tc>
      </w:tr>
      <w:tr w:rsidR="002B7C11" w:rsidRPr="002B7C11" w14:paraId="39FE472E" w14:textId="110FAE51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7F2B5B87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Apelin</w:t>
            </w:r>
          </w:p>
        </w:tc>
        <w:tc>
          <w:tcPr>
            <w:tcW w:w="3545" w:type="dxa"/>
            <w:shd w:val="clear" w:color="auto" w:fill="auto"/>
          </w:tcPr>
          <w:p w14:paraId="3D6338A3" w14:textId="1E81B7AD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13 (0.425-0.600)</w:t>
            </w:r>
          </w:p>
        </w:tc>
      </w:tr>
      <w:tr w:rsidR="002B7C11" w:rsidRPr="002B7C11" w14:paraId="52081572" w14:textId="6D6E4F35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6AFD916A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BDNF</w:t>
            </w:r>
          </w:p>
        </w:tc>
        <w:tc>
          <w:tcPr>
            <w:tcW w:w="3545" w:type="dxa"/>
            <w:shd w:val="clear" w:color="auto" w:fill="auto"/>
          </w:tcPr>
          <w:p w14:paraId="1CC08A51" w14:textId="337CC0D7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62 (0.499-0.626)</w:t>
            </w:r>
          </w:p>
        </w:tc>
      </w:tr>
      <w:tr w:rsidR="002B7C11" w:rsidRPr="002B7C11" w14:paraId="6DA1811B" w14:textId="5A692E82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B2B99EC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Erythropoeitin</w:t>
            </w:r>
          </w:p>
        </w:tc>
        <w:tc>
          <w:tcPr>
            <w:tcW w:w="3545" w:type="dxa"/>
            <w:shd w:val="clear" w:color="auto" w:fill="auto"/>
          </w:tcPr>
          <w:p w14:paraId="72BCAE99" w14:textId="6141055B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36 (0.449-0.622)</w:t>
            </w:r>
          </w:p>
        </w:tc>
      </w:tr>
      <w:tr w:rsidR="002B7C11" w:rsidRPr="002B7C11" w14:paraId="29052B4E" w14:textId="3A2DA35F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67E2C7E5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ABP3</w:t>
            </w:r>
          </w:p>
        </w:tc>
        <w:tc>
          <w:tcPr>
            <w:tcW w:w="3545" w:type="dxa"/>
            <w:shd w:val="clear" w:color="auto" w:fill="auto"/>
          </w:tcPr>
          <w:p w14:paraId="021B79EE" w14:textId="00A9A9E2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97 (0.507-0.687)</w:t>
            </w:r>
          </w:p>
        </w:tc>
      </w:tr>
      <w:tr w:rsidR="002B7C11" w:rsidRPr="002B7C11" w14:paraId="332FA939" w14:textId="746172E0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465B1AB7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GF2</w:t>
            </w:r>
          </w:p>
        </w:tc>
        <w:tc>
          <w:tcPr>
            <w:tcW w:w="3545" w:type="dxa"/>
            <w:shd w:val="clear" w:color="auto" w:fill="auto"/>
          </w:tcPr>
          <w:p w14:paraId="301CADFB" w14:textId="074E0AF2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25 (0.436-0.614)</w:t>
            </w:r>
          </w:p>
        </w:tc>
      </w:tr>
      <w:tr w:rsidR="002B7C11" w:rsidRPr="002B7C11" w14:paraId="594FAEA2" w14:textId="41A82C50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467BAEDF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GF21</w:t>
            </w:r>
          </w:p>
        </w:tc>
        <w:tc>
          <w:tcPr>
            <w:tcW w:w="3545" w:type="dxa"/>
            <w:shd w:val="clear" w:color="auto" w:fill="auto"/>
          </w:tcPr>
          <w:p w14:paraId="11F07F93" w14:textId="34F1326C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8 (0.418-0.598)</w:t>
            </w:r>
          </w:p>
        </w:tc>
      </w:tr>
      <w:tr w:rsidR="002B7C11" w:rsidRPr="002B7C11" w14:paraId="389684CA" w14:textId="2B5D66A7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60EB50EB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ractalkine</w:t>
            </w:r>
          </w:p>
        </w:tc>
        <w:tc>
          <w:tcPr>
            <w:tcW w:w="3545" w:type="dxa"/>
            <w:shd w:val="clear" w:color="auto" w:fill="auto"/>
          </w:tcPr>
          <w:p w14:paraId="3E8C3FEE" w14:textId="71C3E9B0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60 (0.470-0.650)</w:t>
            </w:r>
          </w:p>
        </w:tc>
      </w:tr>
      <w:tr w:rsidR="002B7C11" w:rsidRPr="002B7C11" w14:paraId="1C770CB6" w14:textId="30DA0D81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01711313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STL-1</w:t>
            </w:r>
          </w:p>
        </w:tc>
        <w:tc>
          <w:tcPr>
            <w:tcW w:w="3545" w:type="dxa"/>
            <w:shd w:val="clear" w:color="auto" w:fill="auto"/>
          </w:tcPr>
          <w:p w14:paraId="69F583A3" w14:textId="44F7DE93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610 (0.518-0.701)</w:t>
            </w:r>
          </w:p>
        </w:tc>
      </w:tr>
      <w:tr w:rsidR="002B7C11" w:rsidRPr="002B7C11" w14:paraId="3CA0CE57" w14:textId="454EC383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E2F603C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6</w:t>
            </w:r>
          </w:p>
        </w:tc>
        <w:tc>
          <w:tcPr>
            <w:tcW w:w="3545" w:type="dxa"/>
            <w:shd w:val="clear" w:color="auto" w:fill="auto"/>
          </w:tcPr>
          <w:p w14:paraId="1A8BA787" w14:textId="2F2163A2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690 (0.598-0.782)</w:t>
            </w:r>
          </w:p>
        </w:tc>
      </w:tr>
      <w:tr w:rsidR="002B7C11" w:rsidRPr="002B7C11" w14:paraId="345879AE" w14:textId="56E5CD07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0018AF2F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8</w:t>
            </w:r>
          </w:p>
        </w:tc>
        <w:tc>
          <w:tcPr>
            <w:tcW w:w="3545" w:type="dxa"/>
            <w:shd w:val="clear" w:color="auto" w:fill="auto"/>
          </w:tcPr>
          <w:p w14:paraId="4E054DCE" w14:textId="2DD204F0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663 (0.581-0.746)</w:t>
            </w:r>
          </w:p>
        </w:tc>
      </w:tr>
      <w:tr w:rsidR="002B7C11" w:rsidRPr="002B7C11" w14:paraId="27D5A032" w14:textId="561B7860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4140D576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15</w:t>
            </w:r>
          </w:p>
        </w:tc>
        <w:tc>
          <w:tcPr>
            <w:tcW w:w="3545" w:type="dxa"/>
            <w:shd w:val="clear" w:color="auto" w:fill="auto"/>
          </w:tcPr>
          <w:p w14:paraId="6F49F41E" w14:textId="329DACD3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21 (0.437-0.605)</w:t>
            </w:r>
          </w:p>
        </w:tc>
      </w:tr>
      <w:tr w:rsidR="002B7C11" w:rsidRPr="002B7C11" w14:paraId="1C0C4398" w14:textId="6AB97B2B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496F5FA7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risin</w:t>
            </w:r>
          </w:p>
        </w:tc>
        <w:tc>
          <w:tcPr>
            <w:tcW w:w="3545" w:type="dxa"/>
            <w:shd w:val="clear" w:color="auto" w:fill="auto"/>
          </w:tcPr>
          <w:p w14:paraId="50B55A11" w14:textId="13316CB1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1 (0.431-0.571)</w:t>
            </w:r>
          </w:p>
        </w:tc>
      </w:tr>
      <w:tr w:rsidR="002B7C11" w:rsidRPr="002B7C11" w14:paraId="148CEEA9" w14:textId="4FC74620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D89D957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LIF</w:t>
            </w:r>
          </w:p>
        </w:tc>
        <w:tc>
          <w:tcPr>
            <w:tcW w:w="3545" w:type="dxa"/>
            <w:shd w:val="clear" w:color="auto" w:fill="auto"/>
          </w:tcPr>
          <w:p w14:paraId="4C639E25" w14:textId="7D310061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6 (0.437-0.575)</w:t>
            </w:r>
          </w:p>
        </w:tc>
      </w:tr>
      <w:tr w:rsidR="002B7C11" w:rsidRPr="002B7C11" w14:paraId="10EB4AFA" w14:textId="094C6360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7DAC773F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3545" w:type="dxa"/>
            <w:shd w:val="clear" w:color="auto" w:fill="auto"/>
          </w:tcPr>
          <w:p w14:paraId="5C67B262" w14:textId="17977757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0.608 (0.523-0.693)</w:t>
            </w:r>
          </w:p>
        </w:tc>
      </w:tr>
      <w:tr w:rsidR="002B7C11" w:rsidRPr="002B7C11" w14:paraId="719C5232" w14:textId="073D9345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2DA809C0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Myostatin</w:t>
            </w:r>
          </w:p>
        </w:tc>
        <w:tc>
          <w:tcPr>
            <w:tcW w:w="3545" w:type="dxa"/>
            <w:shd w:val="clear" w:color="auto" w:fill="auto"/>
          </w:tcPr>
          <w:p w14:paraId="228AD5AE" w14:textId="1B9548A4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1 (0.420-0.582)</w:t>
            </w:r>
          </w:p>
        </w:tc>
      </w:tr>
      <w:tr w:rsidR="002B7C11" w:rsidRPr="002B7C11" w14:paraId="298C4D9F" w14:textId="2F1DFBB4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50A448C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ncostatin M</w:t>
            </w:r>
          </w:p>
        </w:tc>
        <w:tc>
          <w:tcPr>
            <w:tcW w:w="3545" w:type="dxa"/>
            <w:shd w:val="clear" w:color="auto" w:fill="auto"/>
          </w:tcPr>
          <w:p w14:paraId="45F4766A" w14:textId="279CE8ED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3 (0.409-0.597)</w:t>
            </w:r>
          </w:p>
        </w:tc>
      </w:tr>
      <w:tr w:rsidR="002B7C11" w:rsidRPr="002B7C11" w14:paraId="3ADBBE54" w14:textId="482B5DEF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068AA7CE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steocrin</w:t>
            </w:r>
          </w:p>
        </w:tc>
        <w:tc>
          <w:tcPr>
            <w:tcW w:w="3545" w:type="dxa"/>
            <w:shd w:val="clear" w:color="auto" w:fill="auto"/>
          </w:tcPr>
          <w:p w14:paraId="1054318D" w14:textId="4E52FE2A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18 (0.446-0.589)</w:t>
            </w:r>
          </w:p>
        </w:tc>
      </w:tr>
      <w:tr w:rsidR="002B7C11" w:rsidRPr="002B7C11" w14:paraId="5697E57A" w14:textId="43FEE6DD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B217815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steonectin</w:t>
            </w:r>
          </w:p>
        </w:tc>
        <w:tc>
          <w:tcPr>
            <w:tcW w:w="3545" w:type="dxa"/>
            <w:shd w:val="clear" w:color="auto" w:fill="auto"/>
          </w:tcPr>
          <w:p w14:paraId="6E086FC1" w14:textId="07BBD3ED" w:rsidR="002B7C11" w:rsidRPr="002B7C11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.505 (0.413-0.598)</w:t>
            </w:r>
          </w:p>
        </w:tc>
      </w:tr>
      <w:tr w:rsidR="002B7C11" w:rsidRPr="005C6D14" w14:paraId="21A3860C" w14:textId="7A4BCDE1" w:rsidTr="002B7C11">
        <w:trPr>
          <w:cantSplit/>
        </w:trPr>
        <w:tc>
          <w:tcPr>
            <w:tcW w:w="3854" w:type="dxa"/>
            <w:tcBorders>
              <w:left w:val="single" w:sz="8" w:space="0" w:color="auto"/>
            </w:tcBorders>
            <w:shd w:val="clear" w:color="auto" w:fill="auto"/>
          </w:tcPr>
          <w:p w14:paraId="1C4B5E1A" w14:textId="77777777" w:rsidR="002B7C11" w:rsidRPr="002B7C11" w:rsidRDefault="002B7C11" w:rsidP="00D17EE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PTHrP</w:t>
            </w:r>
          </w:p>
        </w:tc>
        <w:tc>
          <w:tcPr>
            <w:tcW w:w="3545" w:type="dxa"/>
            <w:shd w:val="clear" w:color="auto" w:fill="auto"/>
          </w:tcPr>
          <w:p w14:paraId="1265CAB0" w14:textId="3F4AB709" w:rsidR="002B7C11" w:rsidRPr="005C6D14" w:rsidRDefault="002B7C11" w:rsidP="00D17E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0.528 (0.439-0.616)</w:t>
            </w:r>
          </w:p>
        </w:tc>
      </w:tr>
    </w:tbl>
    <w:p w14:paraId="3E275EDB" w14:textId="7B8B9F60" w:rsidR="00E12FFA" w:rsidRPr="005528A2" w:rsidRDefault="005528A2" w:rsidP="005528A2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  <w:sectPr w:rsidR="00E12FFA" w:rsidRPr="005528A2" w:rsidSect="000957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BDNF, Brain-derived Neurotrophic Factor; FABP3, Fatty Acid-Binding Protein 3; FSTL-1,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Follistatin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-Like 1 Protein; FGF21, Fibroblast Growth Factor 21; FGF2, Fibroblast Growth Factor 2; LIF,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Leukemia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 Inhibitory Factor;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PTHrP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>, parathyroid hormone-related protein.</w:t>
      </w:r>
    </w:p>
    <w:p w14:paraId="076EC5CA" w14:textId="1910325F" w:rsidR="00E12FFA" w:rsidRPr="005C6D14" w:rsidRDefault="00840756" w:rsidP="00E12FFA">
      <w:pPr>
        <w:spacing w:line="480" w:lineRule="auto"/>
        <w:rPr>
          <w:rFonts w:ascii="Times New Roman" w:hAnsi="Times New Roman" w:cs="Times New Roman"/>
          <w:lang w:val="en-GB"/>
        </w:rPr>
      </w:pPr>
      <w:r w:rsidRPr="00077EE9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43213C" w:rsidRPr="00077EE9">
        <w:rPr>
          <w:rFonts w:ascii="Times New Roman" w:hAnsi="Times New Roman" w:cs="Times New Roman"/>
          <w:b/>
          <w:bCs/>
          <w:lang w:val="en-US"/>
        </w:rPr>
        <w:t>S</w:t>
      </w:r>
      <w:r w:rsidR="0043213C">
        <w:rPr>
          <w:rFonts w:ascii="Times New Roman" w:hAnsi="Times New Roman" w:cs="Times New Roman"/>
          <w:b/>
          <w:bCs/>
          <w:lang w:val="en-GB"/>
        </w:rPr>
        <w:t>3</w:t>
      </w:r>
      <w:r w:rsidR="00E12FFA" w:rsidRPr="00077EE9">
        <w:rPr>
          <w:rFonts w:ascii="Times New Roman" w:hAnsi="Times New Roman" w:cs="Times New Roman"/>
          <w:b/>
          <w:bCs/>
          <w:lang w:val="en-GB"/>
        </w:rPr>
        <w:t>.</w:t>
      </w:r>
      <w:r w:rsidR="00E12FFA" w:rsidRPr="005C6D14">
        <w:rPr>
          <w:rFonts w:ascii="Times New Roman" w:hAnsi="Times New Roman" w:cs="Times New Roman"/>
          <w:lang w:val="en-GB"/>
        </w:rPr>
        <w:t xml:space="preserve"> Portal and peripheral blood levels of myokines</w:t>
      </w:r>
    </w:p>
    <w:tbl>
      <w:tblPr>
        <w:tblW w:w="9214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1"/>
        <w:gridCol w:w="2236"/>
        <w:gridCol w:w="2155"/>
        <w:gridCol w:w="1042"/>
      </w:tblGrid>
      <w:tr w:rsidR="00E12FFA" w:rsidRPr="002B7C11" w14:paraId="30BADBC9" w14:textId="77777777" w:rsidTr="000D44C6">
        <w:trPr>
          <w:cantSplit/>
        </w:trPr>
        <w:tc>
          <w:tcPr>
            <w:tcW w:w="378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FA67BC6" w14:textId="77777777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Concentration (</w:t>
            </w:r>
            <w:proofErr w:type="spellStart"/>
            <w:r w:rsidRPr="002B7C11">
              <w:rPr>
                <w:rFonts w:ascii="Times New Roman" w:hAnsi="Times New Roman" w:cs="Times New Roman"/>
                <w:b/>
                <w:lang w:val="en-GB"/>
              </w:rPr>
              <w:t>pg</w:t>
            </w:r>
            <w:proofErr w:type="spellEnd"/>
            <w:r w:rsidRPr="002B7C11">
              <w:rPr>
                <w:rFonts w:ascii="Times New Roman" w:hAnsi="Times New Roman" w:cs="Times New Roman"/>
                <w:b/>
                <w:lang w:val="en-GB"/>
              </w:rPr>
              <w:t>/mL)</w:t>
            </w:r>
          </w:p>
        </w:tc>
        <w:tc>
          <w:tcPr>
            <w:tcW w:w="22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E726E8" w14:textId="77777777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Peripheral blood</w:t>
            </w:r>
          </w:p>
          <w:p w14:paraId="6ECC7329" w14:textId="74CA573C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(n=2</w:t>
            </w:r>
            <w:r w:rsidR="008C437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2B7C11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21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6AE6DA" w14:textId="77777777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Portal blood</w:t>
            </w:r>
          </w:p>
          <w:p w14:paraId="042715E3" w14:textId="343EE218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(n=2</w:t>
            </w:r>
            <w:r w:rsidR="008C437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2B7C11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04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F4D06" w14:textId="77777777" w:rsidR="00E12FFA" w:rsidRPr="002B7C11" w:rsidRDefault="00E12FFA" w:rsidP="000D44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E12FFA" w:rsidRPr="002B7C11" w14:paraId="59D82F39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0B8E8A7C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Apelin</w:t>
            </w:r>
          </w:p>
        </w:tc>
        <w:tc>
          <w:tcPr>
            <w:tcW w:w="2236" w:type="dxa"/>
            <w:shd w:val="clear" w:color="auto" w:fill="auto"/>
          </w:tcPr>
          <w:p w14:paraId="76637010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14 (0, 29)</w:t>
            </w:r>
          </w:p>
        </w:tc>
        <w:tc>
          <w:tcPr>
            <w:tcW w:w="2155" w:type="dxa"/>
            <w:shd w:val="clear" w:color="auto" w:fill="auto"/>
          </w:tcPr>
          <w:p w14:paraId="5FCF1EC8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</w:tcPr>
          <w:p w14:paraId="27DCB9FF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12FFA" w:rsidRPr="002B7C11" w14:paraId="11E23FBD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55987167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BDNF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5443522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4161 (4161, 416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5B2DAC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4161 (4080, 4161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97F40B6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463</w:t>
            </w:r>
          </w:p>
        </w:tc>
      </w:tr>
      <w:tr w:rsidR="00E12FFA" w:rsidRPr="002B7C11" w14:paraId="7C28550C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2FB4034A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Erythropoeit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27EEE841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471 (59, 730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350CC3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122 (0, 927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DB6780D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E12FFA" w:rsidRPr="002B7C11" w14:paraId="5B1704E3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3253B4C2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ABP3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504A32A5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2450 (1638, 4395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985B84F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4096 (2016, 5547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9FC9CC5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398</w:t>
            </w:r>
          </w:p>
        </w:tc>
      </w:tr>
      <w:tr w:rsidR="00E12FFA" w:rsidRPr="002B7C11" w14:paraId="2C04074C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1D2351B5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GF2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6F024D0A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40 (34, 53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65272FE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33 (19, 50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412459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E12FFA" w:rsidRPr="002B7C11" w14:paraId="5F4C311D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3198C1DB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GF21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4C51C0D4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81 (5, 36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75F6FC9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22 (5, 91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3506C01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bCs/>
                <w:color w:val="000000"/>
              </w:rPr>
              <w:t>0.028</w:t>
            </w:r>
          </w:p>
        </w:tc>
      </w:tr>
      <w:tr w:rsidR="00E12FFA" w:rsidRPr="002B7C11" w14:paraId="575F32FE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0904FBB5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ractalkine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1F38FDE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96 (84, 176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870AA9B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33 (10, 54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54DDE8A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b/>
                <w:bCs/>
                <w:color w:val="333333"/>
              </w:rPr>
              <w:t>0.001</w:t>
            </w:r>
          </w:p>
        </w:tc>
      </w:tr>
      <w:tr w:rsidR="00E12FFA" w:rsidRPr="002B7C11" w14:paraId="113DE342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7A341276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FSTL-1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3AB5310E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3650 (2381, 6674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427A70C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2034 (309, 6715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04063B5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246</w:t>
            </w:r>
          </w:p>
        </w:tc>
      </w:tr>
      <w:tr w:rsidR="00E12FFA" w:rsidRPr="002B7C11" w14:paraId="1898CC61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0E441FEA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6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66890BAD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2 (0, 7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291EA7A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2 (0, 4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2DD231D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792</w:t>
            </w:r>
          </w:p>
        </w:tc>
      </w:tr>
      <w:tr w:rsidR="00E12FFA" w:rsidRPr="002B7C11" w14:paraId="7AF75E15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38E56B99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8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545D9590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6.6 (4.7, 11.2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53F8C02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5.8 (3.3, 8.5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1EAE246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168</w:t>
            </w:r>
          </w:p>
        </w:tc>
      </w:tr>
      <w:tr w:rsidR="00E12FFA" w:rsidRPr="002B7C11" w14:paraId="7C20A021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7EE156D8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nterleukin 15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25CD8931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92 (0.92, 2.79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914E5DB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0.92 (0.92, 1.51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1C2E039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211</w:t>
            </w:r>
          </w:p>
        </w:tc>
      </w:tr>
      <w:tr w:rsidR="00E12FFA" w:rsidRPr="002B7C11" w14:paraId="090DB616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0AABFF63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Iris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037133F0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75 (75, 172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8E22FCB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75 (75, 90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8503BAB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520</w:t>
            </w:r>
          </w:p>
        </w:tc>
      </w:tr>
      <w:tr w:rsidR="00E12FFA" w:rsidRPr="002B7C11" w14:paraId="18D6A70F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6E0F2ED9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5785384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899 (537, 2413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CCC3EE1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628 (346, 1385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294FDBA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B7C11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E12FFA" w:rsidRPr="002B7C11" w14:paraId="7EBE0A4C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7DD39FCB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LIF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3AA63B89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3 (3, 6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646DC4D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3 (3, 3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77E2E2B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107</w:t>
            </w:r>
          </w:p>
        </w:tc>
      </w:tr>
      <w:tr w:rsidR="00E12FFA" w:rsidRPr="002B7C11" w14:paraId="0FACCE36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5B9E0E47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Myostat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59969F9F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17 (116, 1102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2766AD6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16 (116, 311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3ED3F94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414</w:t>
            </w:r>
          </w:p>
        </w:tc>
      </w:tr>
      <w:tr w:rsidR="00E12FFA" w:rsidRPr="002B7C11" w14:paraId="5ED89D21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736FB5FF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ncostatin M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1FA5E350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7 (9, 23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A0E284A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1 (5, 15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C2C6983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098</w:t>
            </w:r>
          </w:p>
        </w:tc>
      </w:tr>
      <w:tr w:rsidR="00E12FFA" w:rsidRPr="002B7C11" w14:paraId="48E9C2F5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3710F353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steocr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2053860E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2.7 (12.7, 14.5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F4A84D4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2.7 (12.7, 12.7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8D68645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E12FFA" w:rsidRPr="002B7C11" w14:paraId="0A4235B0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4AE90C31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000000"/>
              </w:rPr>
              <w:t>Osteonectin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69858FCF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41 (102, 176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3EAFA80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09 (93, 146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898D578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093</w:t>
            </w:r>
          </w:p>
        </w:tc>
      </w:tr>
      <w:tr w:rsidR="00E12FFA" w:rsidRPr="005C6D14" w14:paraId="571540B3" w14:textId="77777777" w:rsidTr="000D44C6">
        <w:trPr>
          <w:cantSplit/>
        </w:trPr>
        <w:tc>
          <w:tcPr>
            <w:tcW w:w="3781" w:type="dxa"/>
            <w:tcBorders>
              <w:left w:val="single" w:sz="8" w:space="0" w:color="auto"/>
            </w:tcBorders>
            <w:shd w:val="clear" w:color="auto" w:fill="auto"/>
          </w:tcPr>
          <w:p w14:paraId="2912534B" w14:textId="77777777" w:rsidR="00E12FFA" w:rsidRPr="002B7C11" w:rsidRDefault="00E12FFA" w:rsidP="000D44C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</w:rPr>
              <w:t>PTHrP</w:t>
            </w:r>
          </w:p>
        </w:tc>
        <w:tc>
          <w:tcPr>
            <w:tcW w:w="2236" w:type="dxa"/>
            <w:shd w:val="clear" w:color="auto" w:fill="auto"/>
            <w:vAlign w:val="center"/>
          </w:tcPr>
          <w:p w14:paraId="3F121A1F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879 (1123, 3021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480E1BE" w14:textId="77777777" w:rsidR="00E12FFA" w:rsidRPr="002B7C11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1654 (693, 1918)</w:t>
            </w:r>
          </w:p>
        </w:tc>
        <w:tc>
          <w:tcPr>
            <w:tcW w:w="104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F60FEA1" w14:textId="77777777" w:rsidR="00E12FFA" w:rsidRPr="005C6D14" w:rsidRDefault="00E12FFA" w:rsidP="000D44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7C11">
              <w:rPr>
                <w:rFonts w:ascii="Times New Roman" w:hAnsi="Times New Roman" w:cs="Times New Roman"/>
                <w:color w:val="333333"/>
              </w:rPr>
              <w:t>0.243</w:t>
            </w:r>
          </w:p>
        </w:tc>
      </w:tr>
    </w:tbl>
    <w:p w14:paraId="6560078A" w14:textId="06A4016B" w:rsidR="00E12FFA" w:rsidRPr="005528A2" w:rsidRDefault="00E12FFA" w:rsidP="00E12FFA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528A2">
        <w:rPr>
          <w:rFonts w:ascii="Times New Roman" w:hAnsi="Times New Roman" w:cs="Times New Roman"/>
          <w:sz w:val="22"/>
          <w:szCs w:val="22"/>
          <w:lang w:val="en-GB"/>
        </w:rPr>
        <w:t>Data are expressed as median (interquartile range). The paired samples Wilcoxon test was used to compare groups. BDNF, Brain-</w:t>
      </w:r>
      <w:r w:rsidR="00145162">
        <w:rPr>
          <w:rFonts w:ascii="Times New Roman" w:hAnsi="Times New Roman" w:cs="Times New Roman"/>
          <w:sz w:val="22"/>
          <w:szCs w:val="22"/>
          <w:lang w:val="en-GB"/>
        </w:rPr>
        <w:t>D</w:t>
      </w:r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erived Neurotrophic Factor; FABP3, Fatty Acid-Binding Protein 3; FSTL-1,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Follistatin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-Like 1 Protein; FGF21, Fibroblast Growth Factor 21; FGF2, Fibroblast Growth Factor 2; LIF,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Leukemia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 xml:space="preserve"> Inhibitory Factor; </w:t>
      </w:r>
      <w:proofErr w:type="spellStart"/>
      <w:r w:rsidRPr="005528A2">
        <w:rPr>
          <w:rFonts w:ascii="Times New Roman" w:hAnsi="Times New Roman" w:cs="Times New Roman"/>
          <w:sz w:val="22"/>
          <w:szCs w:val="22"/>
          <w:lang w:val="en-GB"/>
        </w:rPr>
        <w:t>PTHrP</w:t>
      </w:r>
      <w:proofErr w:type="spellEnd"/>
      <w:r w:rsidRPr="005528A2">
        <w:rPr>
          <w:rFonts w:ascii="Times New Roman" w:hAnsi="Times New Roman" w:cs="Times New Roman"/>
          <w:sz w:val="22"/>
          <w:szCs w:val="22"/>
          <w:lang w:val="en-GB"/>
        </w:rPr>
        <w:t>, parathyroid hormone-related protein.</w:t>
      </w:r>
    </w:p>
    <w:p w14:paraId="610846EE" w14:textId="4189196D" w:rsidR="005E29B0" w:rsidRPr="005528A2" w:rsidRDefault="005E29B0" w:rsidP="0087607C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73048F" w14:textId="15960B1B" w:rsidR="005E29B0" w:rsidRPr="005C6D14" w:rsidRDefault="005E29B0">
      <w:pPr>
        <w:rPr>
          <w:rFonts w:ascii="Times New Roman" w:hAnsi="Times New Roman" w:cs="Times New Roman"/>
          <w:lang w:val="en-US"/>
        </w:rPr>
        <w:sectPr w:rsidR="005E29B0" w:rsidRPr="005C6D14" w:rsidSect="0009571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288F02" w14:textId="62FC10FB" w:rsidR="002B2829" w:rsidRPr="005C6D14" w:rsidRDefault="00840756">
      <w:pPr>
        <w:rPr>
          <w:rFonts w:ascii="Times New Roman" w:hAnsi="Times New Roman" w:cs="Times New Roman"/>
          <w:lang w:val="en-US"/>
        </w:rPr>
      </w:pPr>
      <w:r w:rsidRPr="002D1F78">
        <w:rPr>
          <w:rFonts w:ascii="Times New Roman" w:hAnsi="Times New Roman" w:cs="Times New Roman"/>
          <w:b/>
          <w:bCs/>
          <w:lang w:val="en-US"/>
        </w:rPr>
        <w:lastRenderedPageBreak/>
        <w:t>F</w:t>
      </w:r>
      <w:r w:rsidR="008D586E" w:rsidRPr="002D1F78">
        <w:rPr>
          <w:rFonts w:ascii="Times New Roman" w:hAnsi="Times New Roman" w:cs="Times New Roman"/>
          <w:b/>
          <w:bCs/>
          <w:lang w:val="en-US"/>
        </w:rPr>
        <w:t xml:space="preserve">igure </w:t>
      </w:r>
      <w:r w:rsidRPr="002D1F78">
        <w:rPr>
          <w:rFonts w:ascii="Times New Roman" w:hAnsi="Times New Roman" w:cs="Times New Roman"/>
          <w:b/>
          <w:bCs/>
          <w:lang w:val="en-US"/>
        </w:rPr>
        <w:t>S</w:t>
      </w:r>
      <w:r w:rsidR="008D586E" w:rsidRPr="002D1F78">
        <w:rPr>
          <w:rFonts w:ascii="Times New Roman" w:hAnsi="Times New Roman" w:cs="Times New Roman"/>
          <w:b/>
          <w:bCs/>
          <w:lang w:val="en-US"/>
        </w:rPr>
        <w:t>1.</w:t>
      </w:r>
      <w:r w:rsidR="008D586E" w:rsidRPr="005C6D14">
        <w:rPr>
          <w:rFonts w:ascii="Times New Roman" w:hAnsi="Times New Roman" w:cs="Times New Roman"/>
          <w:lang w:val="en-US"/>
        </w:rPr>
        <w:t xml:space="preserve"> ROC curves for diagnosis of cachexia</w:t>
      </w:r>
    </w:p>
    <w:p w14:paraId="294E4103" w14:textId="76C3EE4F" w:rsidR="008D586E" w:rsidRPr="005C6D14" w:rsidRDefault="008D586E">
      <w:pPr>
        <w:rPr>
          <w:rFonts w:ascii="Times New Roman" w:hAnsi="Times New Roman" w:cs="Times New Roman"/>
          <w:lang w:val="en-US"/>
        </w:rPr>
      </w:pPr>
      <w:r w:rsidRPr="005C6D1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3DB6ED" wp14:editId="1FC229A2">
            <wp:extent cx="5760720" cy="8321040"/>
            <wp:effectExtent l="0" t="0" r="508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2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A5152" w14:textId="1C2EA41D" w:rsidR="008D586E" w:rsidRPr="005C6D14" w:rsidRDefault="008D586E">
      <w:pPr>
        <w:rPr>
          <w:rFonts w:ascii="Times New Roman" w:hAnsi="Times New Roman" w:cs="Times New Roman"/>
          <w:lang w:val="en-US"/>
        </w:rPr>
      </w:pPr>
      <w:r w:rsidRPr="005C6D14">
        <w:rPr>
          <w:rFonts w:ascii="Times New Roman" w:hAnsi="Times New Roman" w:cs="Times New Roman"/>
          <w:lang w:val="en-US"/>
        </w:rPr>
        <w:br w:type="page"/>
      </w:r>
    </w:p>
    <w:p w14:paraId="5E484B76" w14:textId="0C301324" w:rsidR="008D586E" w:rsidRPr="005C6D14" w:rsidRDefault="00840756" w:rsidP="008D586E">
      <w:pPr>
        <w:rPr>
          <w:rFonts w:ascii="Times New Roman" w:hAnsi="Times New Roman" w:cs="Times New Roman"/>
          <w:lang w:val="en-US"/>
        </w:rPr>
      </w:pPr>
      <w:r w:rsidRPr="002D1F78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8D586E" w:rsidRPr="002D1F78">
        <w:rPr>
          <w:rFonts w:ascii="Times New Roman" w:hAnsi="Times New Roman" w:cs="Times New Roman"/>
          <w:b/>
          <w:bCs/>
          <w:lang w:val="en-US"/>
        </w:rPr>
        <w:t>2.</w:t>
      </w:r>
      <w:r w:rsidR="008D586E" w:rsidRPr="005C6D14">
        <w:rPr>
          <w:rFonts w:ascii="Times New Roman" w:hAnsi="Times New Roman" w:cs="Times New Roman"/>
          <w:lang w:val="en-US"/>
        </w:rPr>
        <w:t xml:space="preserve"> </w:t>
      </w:r>
      <w:r w:rsidR="00AD0AA1" w:rsidRPr="005C6D14">
        <w:rPr>
          <w:rFonts w:ascii="Times New Roman" w:hAnsi="Times New Roman" w:cs="Times New Roman"/>
          <w:lang w:val="en-US"/>
        </w:rPr>
        <w:t>Spearman's correlation analysis</w:t>
      </w:r>
      <w:r w:rsidR="004734F0">
        <w:rPr>
          <w:rFonts w:ascii="Times New Roman" w:hAnsi="Times New Roman" w:cs="Times New Roman"/>
          <w:lang w:val="en-US"/>
        </w:rPr>
        <w:t xml:space="preserve"> for BMI</w:t>
      </w:r>
    </w:p>
    <w:p w14:paraId="17363041" w14:textId="0FEA9616" w:rsidR="00AD0AA1" w:rsidRPr="005C6D14" w:rsidRDefault="00AD0AA1" w:rsidP="008D586E">
      <w:pPr>
        <w:rPr>
          <w:rFonts w:ascii="Times New Roman" w:hAnsi="Times New Roman" w:cs="Times New Roman"/>
          <w:lang w:val="en-US"/>
        </w:rPr>
      </w:pPr>
    </w:p>
    <w:p w14:paraId="445AA089" w14:textId="2C1C2633" w:rsidR="008D586E" w:rsidRDefault="00A802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F23450" wp14:editId="4BF06BFE">
            <wp:extent cx="5760720" cy="4900930"/>
            <wp:effectExtent l="0" t="0" r="508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7A95C" w14:textId="65E1F4DA" w:rsidR="004734F0" w:rsidRDefault="004734F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9A55BA4" w14:textId="36CD4354" w:rsidR="004734F0" w:rsidRDefault="00840756" w:rsidP="004734F0">
      <w:pPr>
        <w:rPr>
          <w:rFonts w:ascii="Times New Roman" w:hAnsi="Times New Roman" w:cs="Times New Roman"/>
          <w:lang w:val="en-US"/>
        </w:rPr>
      </w:pPr>
      <w:r w:rsidRPr="002D1F78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4734F0" w:rsidRPr="002D1F78">
        <w:rPr>
          <w:rFonts w:ascii="Times New Roman" w:hAnsi="Times New Roman" w:cs="Times New Roman"/>
          <w:b/>
          <w:bCs/>
          <w:lang w:val="en-US"/>
        </w:rPr>
        <w:t>3.</w:t>
      </w:r>
      <w:r w:rsidR="004734F0" w:rsidRPr="005C6D14">
        <w:rPr>
          <w:rFonts w:ascii="Times New Roman" w:hAnsi="Times New Roman" w:cs="Times New Roman"/>
          <w:lang w:val="en-US"/>
        </w:rPr>
        <w:t xml:space="preserve"> Spearman's correlation analysis</w:t>
      </w:r>
      <w:r w:rsidR="004734F0">
        <w:rPr>
          <w:rFonts w:ascii="Times New Roman" w:hAnsi="Times New Roman" w:cs="Times New Roman"/>
          <w:lang w:val="en-US"/>
        </w:rPr>
        <w:t xml:space="preserve"> for weight loss</w:t>
      </w:r>
    </w:p>
    <w:p w14:paraId="7DFC7990" w14:textId="77777777" w:rsidR="00C5395A" w:rsidRDefault="00C5395A" w:rsidP="004734F0">
      <w:pPr>
        <w:rPr>
          <w:rFonts w:ascii="Times New Roman" w:hAnsi="Times New Roman" w:cs="Times New Roman"/>
          <w:lang w:val="en-US"/>
        </w:rPr>
      </w:pPr>
    </w:p>
    <w:p w14:paraId="493220FE" w14:textId="56B6DE46" w:rsidR="004734F0" w:rsidRPr="005C6D14" w:rsidRDefault="004734F0" w:rsidP="004734F0">
      <w:pPr>
        <w:rPr>
          <w:rFonts w:ascii="Times New Roman" w:hAnsi="Times New Roman" w:cs="Times New Roman"/>
          <w:lang w:val="en-US"/>
        </w:rPr>
      </w:pPr>
    </w:p>
    <w:p w14:paraId="287B34CD" w14:textId="37B99ECD" w:rsidR="004734F0" w:rsidRDefault="00A802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70DF683" wp14:editId="74900727">
            <wp:extent cx="5760720" cy="4900930"/>
            <wp:effectExtent l="0" t="0" r="5080" b="127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71FE2" w14:textId="1F7EF2C7" w:rsidR="000A526A" w:rsidRDefault="000A526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A9F6B04" w14:textId="5B8ECE04" w:rsidR="000A526A" w:rsidRDefault="000A526A" w:rsidP="000A526A">
      <w:pPr>
        <w:rPr>
          <w:rFonts w:ascii="Times New Roman" w:hAnsi="Times New Roman" w:cs="Times New Roman"/>
          <w:lang w:val="en-US"/>
        </w:rPr>
      </w:pPr>
      <w:r w:rsidRPr="002D1F78">
        <w:rPr>
          <w:rFonts w:ascii="Times New Roman" w:hAnsi="Times New Roman" w:cs="Times New Roman"/>
          <w:b/>
          <w:bCs/>
          <w:lang w:val="en-US"/>
        </w:rPr>
        <w:lastRenderedPageBreak/>
        <w:t>Figure S4.</w:t>
      </w:r>
      <w:r w:rsidRPr="005C6D14">
        <w:rPr>
          <w:rFonts w:ascii="Times New Roman" w:hAnsi="Times New Roman" w:cs="Times New Roman"/>
          <w:lang w:val="en-US"/>
        </w:rPr>
        <w:t xml:space="preserve"> </w:t>
      </w:r>
      <w:r w:rsidR="00566E75" w:rsidRPr="00566E75">
        <w:rPr>
          <w:rFonts w:ascii="Times New Roman" w:hAnsi="Times New Roman" w:cs="Times New Roman"/>
          <w:lang w:val="en-US"/>
        </w:rPr>
        <w:t xml:space="preserve">Serum myokine concentrations in the peripheral blood by </w:t>
      </w:r>
      <w:proofErr w:type="spellStart"/>
      <w:r w:rsidR="00566E75" w:rsidRPr="00566E75">
        <w:rPr>
          <w:rFonts w:ascii="Times New Roman" w:hAnsi="Times New Roman" w:cs="Times New Roman"/>
          <w:lang w:val="en-US"/>
        </w:rPr>
        <w:t>tumour</w:t>
      </w:r>
      <w:proofErr w:type="spellEnd"/>
      <w:r w:rsidR="00566E75" w:rsidRPr="00566E75">
        <w:rPr>
          <w:rFonts w:ascii="Times New Roman" w:hAnsi="Times New Roman" w:cs="Times New Roman"/>
          <w:lang w:val="en-US"/>
        </w:rPr>
        <w:t xml:space="preserve"> stage (n=171). Data are expressed as median (center line) and interquartile range (box). Mann–Whitney U test was used to compare median values between patients with different cancer stages.</w:t>
      </w:r>
    </w:p>
    <w:p w14:paraId="46C66A0B" w14:textId="77777777" w:rsidR="003F3320" w:rsidRDefault="003F3320" w:rsidP="000A526A">
      <w:pPr>
        <w:rPr>
          <w:rFonts w:ascii="Times New Roman" w:hAnsi="Times New Roman" w:cs="Times New Roman"/>
          <w:lang w:val="en-US"/>
        </w:rPr>
      </w:pPr>
    </w:p>
    <w:p w14:paraId="64346F51" w14:textId="3E346379" w:rsidR="00944069" w:rsidRDefault="00EB7AB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0BA6D2" wp14:editId="53AAFE95">
            <wp:extent cx="5653454" cy="8166100"/>
            <wp:effectExtent l="0" t="0" r="0" b="0"/>
            <wp:docPr id="332397575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397575" name="Obraz 33239757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5883" cy="8169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8F963" w14:textId="77777777" w:rsidR="00944069" w:rsidRDefault="009440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br w:type="page"/>
      </w:r>
    </w:p>
    <w:p w14:paraId="534FF9F1" w14:textId="0BD7CB44" w:rsidR="000A526A" w:rsidRDefault="00944069">
      <w:pPr>
        <w:rPr>
          <w:rFonts w:ascii="Times New Roman" w:hAnsi="Times New Roman" w:cs="Times New Roman"/>
          <w:lang w:val="en-US"/>
        </w:rPr>
      </w:pPr>
      <w:r w:rsidRPr="00944069">
        <w:rPr>
          <w:rFonts w:ascii="Times New Roman" w:hAnsi="Times New Roman" w:cs="Times New Roman"/>
          <w:lang w:val="en-US"/>
        </w:rPr>
        <w:lastRenderedPageBreak/>
        <w:t xml:space="preserve">Figure S5. Spearman correlation matrix for portal and peripheral blood levels of myokines. Only correlations with P &lt;0.05 are coded with </w:t>
      </w:r>
      <w:proofErr w:type="spellStart"/>
      <w:r w:rsidRPr="00944069">
        <w:rPr>
          <w:rFonts w:ascii="Times New Roman" w:hAnsi="Times New Roman" w:cs="Times New Roman"/>
          <w:lang w:val="en-US"/>
        </w:rPr>
        <w:t>colour</w:t>
      </w:r>
      <w:proofErr w:type="spellEnd"/>
      <w:r w:rsidRPr="00944069">
        <w:rPr>
          <w:rFonts w:ascii="Times New Roman" w:hAnsi="Times New Roman" w:cs="Times New Roman"/>
          <w:lang w:val="en-US"/>
        </w:rPr>
        <w:t xml:space="preserve"> and correlation strength is indicated by </w:t>
      </w:r>
      <w:proofErr w:type="spellStart"/>
      <w:r w:rsidRPr="00944069">
        <w:rPr>
          <w:rFonts w:ascii="Times New Roman" w:hAnsi="Times New Roman" w:cs="Times New Roman"/>
          <w:lang w:val="en-US"/>
        </w:rPr>
        <w:t>colour</w:t>
      </w:r>
      <w:proofErr w:type="spellEnd"/>
      <w:r w:rsidRPr="00944069">
        <w:rPr>
          <w:rFonts w:ascii="Times New Roman" w:hAnsi="Times New Roman" w:cs="Times New Roman"/>
          <w:lang w:val="en-US"/>
        </w:rPr>
        <w:t xml:space="preserve"> intensity.</w:t>
      </w:r>
    </w:p>
    <w:p w14:paraId="446254C7" w14:textId="77777777" w:rsidR="00944069" w:rsidRDefault="00944069">
      <w:pPr>
        <w:rPr>
          <w:rFonts w:ascii="Times New Roman" w:hAnsi="Times New Roman" w:cs="Times New Roman"/>
          <w:lang w:val="en-US"/>
        </w:rPr>
      </w:pPr>
    </w:p>
    <w:p w14:paraId="60AD8D41" w14:textId="6AA3C7A9" w:rsidR="00944069" w:rsidRPr="005C6D14" w:rsidRDefault="009440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2F9BE7" wp14:editId="21060F54">
            <wp:extent cx="5760720" cy="4075430"/>
            <wp:effectExtent l="0" t="0" r="5080" b="1270"/>
            <wp:docPr id="208465609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656094" name="Obraz 208465609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4069" w:rsidRPr="005C6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68"/>
    <w:rsid w:val="00031B83"/>
    <w:rsid w:val="0004587C"/>
    <w:rsid w:val="00050D60"/>
    <w:rsid w:val="0007435C"/>
    <w:rsid w:val="00077EE9"/>
    <w:rsid w:val="00080962"/>
    <w:rsid w:val="00087DCE"/>
    <w:rsid w:val="0009571A"/>
    <w:rsid w:val="000A526A"/>
    <w:rsid w:val="000C343E"/>
    <w:rsid w:val="000D0B8B"/>
    <w:rsid w:val="000D5CC5"/>
    <w:rsid w:val="000E7419"/>
    <w:rsid w:val="001302C7"/>
    <w:rsid w:val="001320F1"/>
    <w:rsid w:val="00145162"/>
    <w:rsid w:val="00156EF7"/>
    <w:rsid w:val="00182021"/>
    <w:rsid w:val="001B11ED"/>
    <w:rsid w:val="001C7CF3"/>
    <w:rsid w:val="001E46CB"/>
    <w:rsid w:val="00204ED9"/>
    <w:rsid w:val="0021597C"/>
    <w:rsid w:val="00237D5C"/>
    <w:rsid w:val="00246D5F"/>
    <w:rsid w:val="002B21E8"/>
    <w:rsid w:val="002B2829"/>
    <w:rsid w:val="002B7C11"/>
    <w:rsid w:val="002D1F78"/>
    <w:rsid w:val="00304BA3"/>
    <w:rsid w:val="003061E6"/>
    <w:rsid w:val="00315E5D"/>
    <w:rsid w:val="00330127"/>
    <w:rsid w:val="00341B3C"/>
    <w:rsid w:val="00393569"/>
    <w:rsid w:val="003C26AF"/>
    <w:rsid w:val="003D786C"/>
    <w:rsid w:val="003E0A19"/>
    <w:rsid w:val="003F254A"/>
    <w:rsid w:val="003F3320"/>
    <w:rsid w:val="003F3782"/>
    <w:rsid w:val="0042542B"/>
    <w:rsid w:val="0043213C"/>
    <w:rsid w:val="004734F0"/>
    <w:rsid w:val="004A0EC7"/>
    <w:rsid w:val="0055022C"/>
    <w:rsid w:val="005528A2"/>
    <w:rsid w:val="0056346F"/>
    <w:rsid w:val="00566E75"/>
    <w:rsid w:val="00567C2D"/>
    <w:rsid w:val="0058714A"/>
    <w:rsid w:val="00597BF7"/>
    <w:rsid w:val="005C34C6"/>
    <w:rsid w:val="005C6D14"/>
    <w:rsid w:val="005D626D"/>
    <w:rsid w:val="005E29B0"/>
    <w:rsid w:val="0064680A"/>
    <w:rsid w:val="006649C2"/>
    <w:rsid w:val="00682C79"/>
    <w:rsid w:val="00685922"/>
    <w:rsid w:val="006A5DF0"/>
    <w:rsid w:val="006B22D7"/>
    <w:rsid w:val="006C0F62"/>
    <w:rsid w:val="006F5268"/>
    <w:rsid w:val="006F605C"/>
    <w:rsid w:val="0072352C"/>
    <w:rsid w:val="00731918"/>
    <w:rsid w:val="007E2B30"/>
    <w:rsid w:val="008157B9"/>
    <w:rsid w:val="00824B1F"/>
    <w:rsid w:val="0082783C"/>
    <w:rsid w:val="00840756"/>
    <w:rsid w:val="0085199B"/>
    <w:rsid w:val="00860A36"/>
    <w:rsid w:val="008624D0"/>
    <w:rsid w:val="0087607C"/>
    <w:rsid w:val="00893AAF"/>
    <w:rsid w:val="00897F73"/>
    <w:rsid w:val="008B0323"/>
    <w:rsid w:val="008C4372"/>
    <w:rsid w:val="008D094D"/>
    <w:rsid w:val="008D586E"/>
    <w:rsid w:val="008E7AC7"/>
    <w:rsid w:val="00927B1B"/>
    <w:rsid w:val="009357CC"/>
    <w:rsid w:val="00944069"/>
    <w:rsid w:val="009C1F3E"/>
    <w:rsid w:val="009D3588"/>
    <w:rsid w:val="009E6DDC"/>
    <w:rsid w:val="009F6C91"/>
    <w:rsid w:val="00A22993"/>
    <w:rsid w:val="00A25856"/>
    <w:rsid w:val="00A47483"/>
    <w:rsid w:val="00A8020A"/>
    <w:rsid w:val="00AB7E2A"/>
    <w:rsid w:val="00AD0AA1"/>
    <w:rsid w:val="00AF0589"/>
    <w:rsid w:val="00B02F27"/>
    <w:rsid w:val="00B2201E"/>
    <w:rsid w:val="00B3138A"/>
    <w:rsid w:val="00B363C6"/>
    <w:rsid w:val="00B61A72"/>
    <w:rsid w:val="00B95E84"/>
    <w:rsid w:val="00BA15E5"/>
    <w:rsid w:val="00BE7DFA"/>
    <w:rsid w:val="00C3257F"/>
    <w:rsid w:val="00C47EFF"/>
    <w:rsid w:val="00C5395A"/>
    <w:rsid w:val="00C7048D"/>
    <w:rsid w:val="00CB7AEE"/>
    <w:rsid w:val="00CD709A"/>
    <w:rsid w:val="00CE5A32"/>
    <w:rsid w:val="00D0405B"/>
    <w:rsid w:val="00D17EE5"/>
    <w:rsid w:val="00D2479A"/>
    <w:rsid w:val="00D812FF"/>
    <w:rsid w:val="00D92658"/>
    <w:rsid w:val="00DD5C8F"/>
    <w:rsid w:val="00E0156A"/>
    <w:rsid w:val="00E12FFA"/>
    <w:rsid w:val="00E52443"/>
    <w:rsid w:val="00E65197"/>
    <w:rsid w:val="00E66E68"/>
    <w:rsid w:val="00E859B7"/>
    <w:rsid w:val="00EB7AB5"/>
    <w:rsid w:val="00ED7262"/>
    <w:rsid w:val="00EF0F6E"/>
    <w:rsid w:val="00F00011"/>
    <w:rsid w:val="00F04EA2"/>
    <w:rsid w:val="00F23F9E"/>
    <w:rsid w:val="00F3217F"/>
    <w:rsid w:val="00F76B8C"/>
    <w:rsid w:val="00F83B73"/>
    <w:rsid w:val="00FB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38359"/>
  <w15:chartTrackingRefBased/>
  <w15:docId w15:val="{2764F815-C03A-FC43-AD35-32DE1A958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3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0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ierzega</dc:creator>
  <cp:keywords/>
  <dc:description/>
  <cp:lastModifiedBy>Gillian Attard</cp:lastModifiedBy>
  <cp:revision>79</cp:revision>
  <dcterms:created xsi:type="dcterms:W3CDTF">2022-09-21T19:56:00Z</dcterms:created>
  <dcterms:modified xsi:type="dcterms:W3CDTF">2024-09-11T05:54:00Z</dcterms:modified>
</cp:coreProperties>
</file>